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84A" w:rsidRPr="007233C7" w:rsidRDefault="007233C7" w:rsidP="009F484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3C7">
        <w:rPr>
          <w:rFonts w:ascii="Times New Roman" w:hAnsi="Times New Roman" w:cs="Times New Roman"/>
          <w:b/>
          <w:sz w:val="24"/>
          <w:szCs w:val="24"/>
        </w:rPr>
        <w:t>S1</w:t>
      </w:r>
      <w:r w:rsidR="00EB4FAA">
        <w:rPr>
          <w:rFonts w:ascii="Times New Roman" w:hAnsi="Times New Roman" w:cs="Times New Roman" w:hint="eastAsia"/>
          <w:b/>
          <w:sz w:val="24"/>
          <w:szCs w:val="24"/>
        </w:rPr>
        <w:t>_</w:t>
      </w:r>
      <w:r w:rsidR="00EB4FAA" w:rsidRPr="00EB4F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4FAA" w:rsidRPr="007233C7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7233C7">
        <w:rPr>
          <w:rFonts w:ascii="Times New Roman" w:hAnsi="Times New Roman" w:cs="Times New Roman"/>
          <w:b/>
          <w:sz w:val="24"/>
          <w:szCs w:val="24"/>
        </w:rPr>
        <w:t>. Cost assignment of each land cover and road.</w:t>
      </w:r>
    </w:p>
    <w:tbl>
      <w:tblPr>
        <w:tblW w:w="85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95"/>
        <w:gridCol w:w="2058"/>
        <w:gridCol w:w="2181"/>
      </w:tblGrid>
      <w:tr w:rsidR="00804E6D" w:rsidRPr="007233C7" w:rsidTr="00B85380">
        <w:trPr>
          <w:trHeight w:val="360"/>
        </w:trPr>
        <w:tc>
          <w:tcPr>
            <w:tcW w:w="4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4"/>
                <w:szCs w:val="24"/>
              </w:rPr>
              <w:t>Type</w:t>
            </w:r>
            <w:r w:rsidR="00BC498B" w:rsidRPr="007233C7"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4"/>
                <w:szCs w:val="24"/>
              </w:rPr>
              <w:t xml:space="preserve"> of land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4"/>
                <w:szCs w:val="24"/>
              </w:rPr>
              <w:t>Speed (km/h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4"/>
                <w:szCs w:val="24"/>
              </w:rPr>
              <w:t>METHOD</w:t>
            </w:r>
          </w:p>
        </w:tc>
      </w:tr>
      <w:tr w:rsidR="00804E6D" w:rsidRPr="007233C7" w:rsidTr="00B85380">
        <w:trPr>
          <w:trHeight w:val="360"/>
        </w:trPr>
        <w:tc>
          <w:tcPr>
            <w:tcW w:w="4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Bare areas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Walking</w:t>
            </w:r>
          </w:p>
        </w:tc>
      </w:tr>
      <w:tr w:rsidR="00804E6D" w:rsidRPr="007233C7" w:rsidTr="00B85380">
        <w:trPr>
          <w:trHeight w:val="36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Walking</w:t>
            </w:r>
          </w:p>
        </w:tc>
      </w:tr>
      <w:tr w:rsidR="00804E6D" w:rsidRPr="007233C7" w:rsidTr="00B85380">
        <w:trPr>
          <w:trHeight w:val="36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Low dense vegetation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Walking</w:t>
            </w:r>
          </w:p>
        </w:tc>
      </w:tr>
      <w:tr w:rsidR="00804E6D" w:rsidRPr="007233C7" w:rsidTr="00B85380">
        <w:trPr>
          <w:trHeight w:val="36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edium dense vegetation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Walking</w:t>
            </w:r>
          </w:p>
        </w:tc>
      </w:tr>
      <w:tr w:rsidR="00804E6D" w:rsidRPr="007233C7" w:rsidTr="00B85380">
        <w:trPr>
          <w:trHeight w:val="36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ense vegetation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Walking</w:t>
            </w:r>
          </w:p>
        </w:tc>
      </w:tr>
      <w:tr w:rsidR="00804E6D" w:rsidRPr="007233C7" w:rsidTr="00B85380">
        <w:trPr>
          <w:trHeight w:val="36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angrove forest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Boating</w:t>
            </w:r>
          </w:p>
        </w:tc>
      </w:tr>
      <w:tr w:rsidR="00804E6D" w:rsidRPr="007233C7" w:rsidTr="00B85380">
        <w:trPr>
          <w:trHeight w:val="360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Peripheral secondary road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otorcycle</w:t>
            </w:r>
          </w:p>
        </w:tc>
      </w:tr>
      <w:tr w:rsidR="00804E6D" w:rsidRPr="007233C7" w:rsidTr="00B85380">
        <w:trPr>
          <w:trHeight w:val="360"/>
        </w:trPr>
        <w:tc>
          <w:tcPr>
            <w:tcW w:w="42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Tertiary and other Secondary road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otorcycle</w:t>
            </w:r>
          </w:p>
        </w:tc>
      </w:tr>
      <w:tr w:rsidR="009F484A" w:rsidRPr="007233C7" w:rsidTr="00B85380">
        <w:trPr>
          <w:trHeight w:val="360"/>
        </w:trPr>
        <w:tc>
          <w:tcPr>
            <w:tcW w:w="4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 xml:space="preserve">Track and Residential road 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F484A" w:rsidRPr="007233C7" w:rsidRDefault="009F484A" w:rsidP="00B85380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7233C7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otorcycle</w:t>
            </w:r>
          </w:p>
        </w:tc>
      </w:tr>
    </w:tbl>
    <w:p w:rsidR="009F484A" w:rsidRPr="007233C7" w:rsidRDefault="009F48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233C7" w:rsidRPr="007233C7" w:rsidRDefault="007233C7" w:rsidP="007233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33C7">
        <w:rPr>
          <w:rFonts w:ascii="Times New Roman" w:hAnsi="Times New Roman" w:cs="Times New Roman"/>
          <w:sz w:val="24"/>
          <w:szCs w:val="24"/>
        </w:rPr>
        <w:t>The slope cost was defined by the Tobler's hiking function using walking speed on the land cover map.</w:t>
      </w:r>
    </w:p>
    <w:p w:rsidR="007233C7" w:rsidRPr="007233C7" w:rsidRDefault="007233C7">
      <w:pPr>
        <w:widowControl/>
        <w:jc w:val="left"/>
        <w:rPr>
          <w:color w:val="000000" w:themeColor="text1"/>
          <w:sz w:val="22"/>
        </w:rPr>
      </w:pPr>
    </w:p>
    <w:sectPr w:rsidR="007233C7" w:rsidRPr="007233C7" w:rsidSect="007233C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6CC4" w:rsidRDefault="00786CC4" w:rsidP="0035671A">
      <w:r>
        <w:separator/>
      </w:r>
    </w:p>
  </w:endnote>
  <w:endnote w:type="continuationSeparator" w:id="0">
    <w:p w:rsidR="00786CC4" w:rsidRDefault="00786CC4" w:rsidP="00356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6CC4" w:rsidRDefault="00786CC4" w:rsidP="0035671A">
      <w:r>
        <w:separator/>
      </w:r>
    </w:p>
  </w:footnote>
  <w:footnote w:type="continuationSeparator" w:id="0">
    <w:p w:rsidR="00786CC4" w:rsidRDefault="00786CC4" w:rsidP="00356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60217"/>
    <w:rsid w:val="00031EC4"/>
    <w:rsid w:val="00041C11"/>
    <w:rsid w:val="00042A2D"/>
    <w:rsid w:val="00045137"/>
    <w:rsid w:val="00062598"/>
    <w:rsid w:val="00063D39"/>
    <w:rsid w:val="000846EE"/>
    <w:rsid w:val="000A0DC6"/>
    <w:rsid w:val="000A2FC0"/>
    <w:rsid w:val="000B24F7"/>
    <w:rsid w:val="000B560C"/>
    <w:rsid w:val="000B67E6"/>
    <w:rsid w:val="000F77F4"/>
    <w:rsid w:val="00106785"/>
    <w:rsid w:val="00111DBA"/>
    <w:rsid w:val="0012475F"/>
    <w:rsid w:val="0012782E"/>
    <w:rsid w:val="00162039"/>
    <w:rsid w:val="00163AF1"/>
    <w:rsid w:val="001662BE"/>
    <w:rsid w:val="00172764"/>
    <w:rsid w:val="001813DC"/>
    <w:rsid w:val="001A4CE7"/>
    <w:rsid w:val="001A77F3"/>
    <w:rsid w:val="001B1B7F"/>
    <w:rsid w:val="001B2925"/>
    <w:rsid w:val="001C0E63"/>
    <w:rsid w:val="001F77FE"/>
    <w:rsid w:val="00203B0A"/>
    <w:rsid w:val="002122DD"/>
    <w:rsid w:val="002234D4"/>
    <w:rsid w:val="0022719E"/>
    <w:rsid w:val="002525B2"/>
    <w:rsid w:val="00257FEF"/>
    <w:rsid w:val="002647F7"/>
    <w:rsid w:val="0026735A"/>
    <w:rsid w:val="002C486C"/>
    <w:rsid w:val="002E4476"/>
    <w:rsid w:val="00311471"/>
    <w:rsid w:val="003204C5"/>
    <w:rsid w:val="00326111"/>
    <w:rsid w:val="00342FAD"/>
    <w:rsid w:val="0035671A"/>
    <w:rsid w:val="003B18CF"/>
    <w:rsid w:val="003B24FE"/>
    <w:rsid w:val="003C67CF"/>
    <w:rsid w:val="003E054B"/>
    <w:rsid w:val="0040262A"/>
    <w:rsid w:val="00405311"/>
    <w:rsid w:val="00413072"/>
    <w:rsid w:val="00437ADC"/>
    <w:rsid w:val="004501E0"/>
    <w:rsid w:val="00467816"/>
    <w:rsid w:val="00467D85"/>
    <w:rsid w:val="004773F5"/>
    <w:rsid w:val="004A3AE6"/>
    <w:rsid w:val="004A4819"/>
    <w:rsid w:val="004D2442"/>
    <w:rsid w:val="004D4008"/>
    <w:rsid w:val="004D51A8"/>
    <w:rsid w:val="004F13B4"/>
    <w:rsid w:val="0051600A"/>
    <w:rsid w:val="00516792"/>
    <w:rsid w:val="00562E3D"/>
    <w:rsid w:val="00581518"/>
    <w:rsid w:val="005825AE"/>
    <w:rsid w:val="00592C96"/>
    <w:rsid w:val="00595965"/>
    <w:rsid w:val="005A13D8"/>
    <w:rsid w:val="005A6685"/>
    <w:rsid w:val="005E4A75"/>
    <w:rsid w:val="00603982"/>
    <w:rsid w:val="006172C9"/>
    <w:rsid w:val="0062156D"/>
    <w:rsid w:val="00626C5E"/>
    <w:rsid w:val="00640D4B"/>
    <w:rsid w:val="00665AD2"/>
    <w:rsid w:val="00687158"/>
    <w:rsid w:val="00694A69"/>
    <w:rsid w:val="006B5888"/>
    <w:rsid w:val="006B6831"/>
    <w:rsid w:val="006B723C"/>
    <w:rsid w:val="006D3668"/>
    <w:rsid w:val="006D653F"/>
    <w:rsid w:val="006E38DF"/>
    <w:rsid w:val="006E56D8"/>
    <w:rsid w:val="006F59AB"/>
    <w:rsid w:val="007011AE"/>
    <w:rsid w:val="007208B2"/>
    <w:rsid w:val="007233C7"/>
    <w:rsid w:val="00735D9A"/>
    <w:rsid w:val="0074151A"/>
    <w:rsid w:val="007600D6"/>
    <w:rsid w:val="00781F7A"/>
    <w:rsid w:val="007855AF"/>
    <w:rsid w:val="00785F7B"/>
    <w:rsid w:val="00786CC4"/>
    <w:rsid w:val="00787FA3"/>
    <w:rsid w:val="007927F4"/>
    <w:rsid w:val="00795998"/>
    <w:rsid w:val="007D1670"/>
    <w:rsid w:val="007D4E41"/>
    <w:rsid w:val="007E0B71"/>
    <w:rsid w:val="007F2289"/>
    <w:rsid w:val="007F71B7"/>
    <w:rsid w:val="00804E6D"/>
    <w:rsid w:val="008107DA"/>
    <w:rsid w:val="00815F0D"/>
    <w:rsid w:val="00822521"/>
    <w:rsid w:val="008274EA"/>
    <w:rsid w:val="0083291E"/>
    <w:rsid w:val="0083380B"/>
    <w:rsid w:val="008569EB"/>
    <w:rsid w:val="00871986"/>
    <w:rsid w:val="0087782B"/>
    <w:rsid w:val="00880486"/>
    <w:rsid w:val="00880496"/>
    <w:rsid w:val="00897125"/>
    <w:rsid w:val="008C4927"/>
    <w:rsid w:val="008C61C4"/>
    <w:rsid w:val="008C7846"/>
    <w:rsid w:val="009112B0"/>
    <w:rsid w:val="0092608B"/>
    <w:rsid w:val="00937EF5"/>
    <w:rsid w:val="00952285"/>
    <w:rsid w:val="00960217"/>
    <w:rsid w:val="00961138"/>
    <w:rsid w:val="0096212A"/>
    <w:rsid w:val="00974024"/>
    <w:rsid w:val="009F484A"/>
    <w:rsid w:val="009F5342"/>
    <w:rsid w:val="009F72C6"/>
    <w:rsid w:val="00A13795"/>
    <w:rsid w:val="00A402E4"/>
    <w:rsid w:val="00A652F4"/>
    <w:rsid w:val="00AB2913"/>
    <w:rsid w:val="00AB2969"/>
    <w:rsid w:val="00AB776C"/>
    <w:rsid w:val="00AC6F75"/>
    <w:rsid w:val="00AD0FD0"/>
    <w:rsid w:val="00AE4004"/>
    <w:rsid w:val="00B577F2"/>
    <w:rsid w:val="00B77E7A"/>
    <w:rsid w:val="00B83632"/>
    <w:rsid w:val="00B85380"/>
    <w:rsid w:val="00BC498B"/>
    <w:rsid w:val="00BE37B2"/>
    <w:rsid w:val="00C04DAB"/>
    <w:rsid w:val="00C27EF7"/>
    <w:rsid w:val="00C33239"/>
    <w:rsid w:val="00C6132C"/>
    <w:rsid w:val="00C61AA1"/>
    <w:rsid w:val="00C75F9E"/>
    <w:rsid w:val="00C761FA"/>
    <w:rsid w:val="00C762B6"/>
    <w:rsid w:val="00C950C4"/>
    <w:rsid w:val="00CA076B"/>
    <w:rsid w:val="00CA4477"/>
    <w:rsid w:val="00CA694A"/>
    <w:rsid w:val="00CB1037"/>
    <w:rsid w:val="00CB4BAF"/>
    <w:rsid w:val="00D04B64"/>
    <w:rsid w:val="00D25237"/>
    <w:rsid w:val="00D42BB0"/>
    <w:rsid w:val="00D665C4"/>
    <w:rsid w:val="00D71DBC"/>
    <w:rsid w:val="00D75160"/>
    <w:rsid w:val="00D8333A"/>
    <w:rsid w:val="00DA6F5B"/>
    <w:rsid w:val="00DC3C2D"/>
    <w:rsid w:val="00DC43FC"/>
    <w:rsid w:val="00DD30D2"/>
    <w:rsid w:val="00DE1351"/>
    <w:rsid w:val="00DE7595"/>
    <w:rsid w:val="00E272ED"/>
    <w:rsid w:val="00E35D81"/>
    <w:rsid w:val="00E40A64"/>
    <w:rsid w:val="00E47A8C"/>
    <w:rsid w:val="00E54841"/>
    <w:rsid w:val="00E72CD8"/>
    <w:rsid w:val="00E75146"/>
    <w:rsid w:val="00E75572"/>
    <w:rsid w:val="00E76814"/>
    <w:rsid w:val="00E80981"/>
    <w:rsid w:val="00E8336C"/>
    <w:rsid w:val="00E855FB"/>
    <w:rsid w:val="00E85C21"/>
    <w:rsid w:val="00EB4FAA"/>
    <w:rsid w:val="00EC2DA7"/>
    <w:rsid w:val="00EC3FFF"/>
    <w:rsid w:val="00EC66C6"/>
    <w:rsid w:val="00ED7010"/>
    <w:rsid w:val="00EF3417"/>
    <w:rsid w:val="00F00F48"/>
    <w:rsid w:val="00F0727E"/>
    <w:rsid w:val="00F1052C"/>
    <w:rsid w:val="00F240CC"/>
    <w:rsid w:val="00F41B97"/>
    <w:rsid w:val="00F54A95"/>
    <w:rsid w:val="00F80561"/>
    <w:rsid w:val="00F84DDF"/>
    <w:rsid w:val="00F95709"/>
    <w:rsid w:val="00FC681D"/>
    <w:rsid w:val="00FD4B43"/>
    <w:rsid w:val="00FE3590"/>
    <w:rsid w:val="00FF0C44"/>
    <w:rsid w:val="00FF4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7E5E8031-4D28-44E9-83F7-43A0606CD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2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一覧 (表) 1 淡色1"/>
    <w:basedOn w:val="a1"/>
    <w:uiPriority w:val="46"/>
    <w:rsid w:val="00CA076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3567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5671A"/>
  </w:style>
  <w:style w:type="paragraph" w:styleId="a5">
    <w:name w:val="footer"/>
    <w:basedOn w:val="a"/>
    <w:link w:val="a6"/>
    <w:uiPriority w:val="99"/>
    <w:unhideWhenUsed/>
    <w:rsid w:val="003567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5671A"/>
  </w:style>
  <w:style w:type="table" w:styleId="a7">
    <w:name w:val="Table Grid"/>
    <w:basedOn w:val="a1"/>
    <w:uiPriority w:val="39"/>
    <w:rsid w:val="00084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グリッド (表) 1 淡色1"/>
    <w:basedOn w:val="a1"/>
    <w:uiPriority w:val="46"/>
    <w:rsid w:val="000846E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グリッド (表) 21"/>
    <w:basedOn w:val="a1"/>
    <w:uiPriority w:val="47"/>
    <w:rsid w:val="00F9570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2">
    <w:name w:val="一覧 (表) 1 淡色2"/>
    <w:basedOn w:val="a1"/>
    <w:uiPriority w:val="46"/>
    <w:rsid w:val="005825A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0">
    <w:name w:val="標準の表 21"/>
    <w:basedOn w:val="a1"/>
    <w:uiPriority w:val="42"/>
    <w:rsid w:val="00EF34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562E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2E3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ato Kosai</dc:creator>
  <cp:lastModifiedBy>斉藤繭子</cp:lastModifiedBy>
  <cp:revision>79</cp:revision>
  <cp:lastPrinted>2014-08-01T00:10:00Z</cp:lastPrinted>
  <dcterms:created xsi:type="dcterms:W3CDTF">2014-08-19T10:15:00Z</dcterms:created>
  <dcterms:modified xsi:type="dcterms:W3CDTF">2015-04-04T07:27:00Z</dcterms:modified>
</cp:coreProperties>
</file>